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157395" w14:textId="77777777" w:rsidR="009600B9" w:rsidRDefault="009600B9" w:rsidP="009600B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upplementary Figures S1–S5</w:t>
      </w:r>
    </w:p>
    <w:p w14:paraId="0BFFD580" w14:textId="77777777" w:rsidR="009600B9" w:rsidRDefault="009600B9" w:rsidP="009600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5E46648" wp14:editId="0E187B39">
            <wp:extent cx="3985441" cy="4751408"/>
            <wp:effectExtent l="0" t="0" r="0" b="0"/>
            <wp:docPr id="1884331193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4331193" name="图片 1" descr="图示&#10;&#10;AI 生成的内容可能不正确。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46384" cy="48240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AE5615" w14:textId="77777777" w:rsidR="009600B9" w:rsidRDefault="009600B9" w:rsidP="009600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1</w:t>
      </w:r>
      <w:r>
        <w:rPr>
          <w:rFonts w:ascii="Times New Roman" w:hAnsi="Times New Roman" w:cs="Times New Roman" w:hint="eastAsia"/>
        </w:rPr>
        <w:t xml:space="preserve">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phylogenetic tree was constructed using maximum likelihood (ML) analysi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xM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incorporating sequence data from ITS</w:t>
      </w:r>
    </w:p>
    <w:p w14:paraId="6B295881" w14:textId="77777777" w:rsidR="009600B9" w:rsidRDefault="009600B9" w:rsidP="009600B9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314F3646" wp14:editId="5500225E">
            <wp:extent cx="4624086" cy="4811785"/>
            <wp:effectExtent l="0" t="0" r="5080" b="8255"/>
            <wp:docPr id="44781986" name="图片 2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781986" name="图片 2" descr="图示&#10;&#10;AI 生成的内容可能不正确。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33230" cy="4821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54BB8" w14:textId="77777777" w:rsidR="009600B9" w:rsidRPr="00D84F48" w:rsidRDefault="009600B9" w:rsidP="009600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phylogenetic tree was constructed using maximum likelihood (ML) analysi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xM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corporating sequence data from </w:t>
      </w:r>
      <w:r>
        <w:rPr>
          <w:rFonts w:ascii="Times New Roman" w:hAnsi="Times New Roman" w:cs="Times New Roman" w:hint="eastAsia"/>
          <w:sz w:val="24"/>
          <w:szCs w:val="24"/>
        </w:rPr>
        <w:t>LSU</w:t>
      </w:r>
    </w:p>
    <w:p w14:paraId="13A69941" w14:textId="77777777" w:rsidR="009600B9" w:rsidRDefault="009600B9" w:rsidP="009600B9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60FC1E3E" wp14:editId="2CA6EB86">
            <wp:extent cx="4195823" cy="4849103"/>
            <wp:effectExtent l="0" t="0" r="0" b="8890"/>
            <wp:docPr id="387447215" name="图片 3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7447215" name="图片 3" descr="图片包含 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00003" cy="48539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20A0F" w14:textId="77777777" w:rsidR="009600B9" w:rsidRPr="00D84F48" w:rsidRDefault="009600B9" w:rsidP="009600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phylogenetic tree was constructed using maximum likelihood (ML) analysi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xM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corporating sequence data from </w:t>
      </w:r>
      <w:r>
        <w:rPr>
          <w:rFonts w:ascii="Times New Roman" w:hAnsi="Times New Roman" w:cs="Times New Roman" w:hint="eastAsia"/>
          <w:sz w:val="24"/>
          <w:szCs w:val="24"/>
        </w:rPr>
        <w:t>RPB1</w:t>
      </w:r>
    </w:p>
    <w:p w14:paraId="5B58CB2C" w14:textId="77777777" w:rsidR="009600B9" w:rsidRPr="00D84F48" w:rsidRDefault="009600B9" w:rsidP="009600B9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lastRenderedPageBreak/>
        <w:drawing>
          <wp:inline distT="0" distB="0" distL="0" distR="0" wp14:anchorId="690CBB9F" wp14:editId="62DB7B74">
            <wp:extent cx="3902396" cy="4797706"/>
            <wp:effectExtent l="0" t="0" r="3175" b="3175"/>
            <wp:docPr id="552751529" name="图片 4" descr="图片包含 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2751529" name="图片 4" descr="图片包含 图示&#10;&#10;AI 生成的内容可能不正确。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9249" cy="48061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73C36" w14:textId="77777777" w:rsidR="009600B9" w:rsidRPr="00D84F48" w:rsidRDefault="009600B9" w:rsidP="009600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phylogenetic tree was constructed using maximum likelihood (ML) analysi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xM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incorporating sequence data from </w:t>
      </w:r>
      <w:r>
        <w:rPr>
          <w:rFonts w:ascii="Times New Roman" w:hAnsi="Times New Roman" w:cs="Times New Roman" w:hint="eastAsia"/>
          <w:sz w:val="24"/>
          <w:szCs w:val="24"/>
        </w:rPr>
        <w:t>RPB2</w:t>
      </w:r>
    </w:p>
    <w:p w14:paraId="114DCCAB" w14:textId="77777777" w:rsidR="009600B9" w:rsidRDefault="009600B9" w:rsidP="009600B9">
      <w:pPr>
        <w:jc w:val="center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lastRenderedPageBreak/>
        <w:drawing>
          <wp:inline distT="0" distB="0" distL="0" distR="0" wp14:anchorId="546295DE" wp14:editId="651C4D46">
            <wp:extent cx="4014558" cy="4784750"/>
            <wp:effectExtent l="0" t="0" r="5080" b="0"/>
            <wp:docPr id="1830552601" name="图片 5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0552601" name="图片 5" descr="图示&#10;&#10;AI 生成的内容可能不正确。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21482" cy="47930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18912" w14:textId="77777777" w:rsidR="009600B9" w:rsidRPr="0050022F" w:rsidRDefault="009600B9" w:rsidP="009600B9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5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 phylogenetic tree was constructed using maximum likelihood (ML) analysis in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RAxML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incorporating sequence data</w:t>
      </w:r>
      <w:r w:rsidRPr="00D84F48">
        <w:rPr>
          <w:rFonts w:ascii="Times New Roman" w:eastAsia="Times New Roman" w:hAnsi="Times New Roman" w:cs="Times New Roman"/>
          <w:sz w:val="24"/>
          <w:szCs w:val="24"/>
        </w:rPr>
        <w:t xml:space="preserve"> from </w:t>
      </w:r>
      <w:r w:rsidRPr="00D84F48">
        <w:rPr>
          <w:rFonts w:ascii="Times New Roman" w:hAnsi="Times New Roman" w:cs="Times New Roman"/>
          <w:sz w:val="24"/>
          <w:szCs w:val="24"/>
        </w:rPr>
        <w:t>TEF1-α</w:t>
      </w:r>
    </w:p>
    <w:p w14:paraId="5BDEE55F" w14:textId="77777777" w:rsidR="003636F9" w:rsidRPr="009600B9" w:rsidRDefault="003636F9"/>
    <w:sectPr w:rsidR="003636F9" w:rsidRPr="009600B9" w:rsidSect="009600B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00B9"/>
    <w:rsid w:val="0028179C"/>
    <w:rsid w:val="0034722E"/>
    <w:rsid w:val="003636F9"/>
    <w:rsid w:val="005C4330"/>
    <w:rsid w:val="00960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A8E47E"/>
  <w15:chartTrackingRefBased/>
  <w15:docId w15:val="{D0DCCB61-FA27-4CE1-9F39-9B01AECB5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00B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600B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00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0B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0B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0B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0B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0B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0B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0B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00B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00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0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0B9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0B9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0B9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0B9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0B9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0B9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9600B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00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00B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00B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00B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00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00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600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00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00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00B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10" Type="http://schemas.openxmlformats.org/officeDocument/2006/relationships/theme" Target="theme/theme1.xml"/><Relationship Id="rId4" Type="http://schemas.openxmlformats.org/officeDocument/2006/relationships/image" Target="media/image1.jpe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ANG</dc:creator>
  <cp:keywords/>
  <dc:description/>
  <cp:lastModifiedBy>Zdravka Zorkova</cp:lastModifiedBy>
  <cp:revision>2</cp:revision>
  <dcterms:created xsi:type="dcterms:W3CDTF">2025-08-08T12:43:00Z</dcterms:created>
  <dcterms:modified xsi:type="dcterms:W3CDTF">2025-08-08T12:43:00Z</dcterms:modified>
</cp:coreProperties>
</file>